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AE15E" w14:textId="77777777" w:rsidR="001B774D" w:rsidRPr="00DF4CC0" w:rsidRDefault="001B774D" w:rsidP="001B774D">
      <w:pPr>
        <w:rPr>
          <w:rFonts w:eastAsia="Arial"/>
          <w:sz w:val="22"/>
          <w:szCs w:val="22"/>
          <w:lang w:val="en-US"/>
        </w:rPr>
      </w:pPr>
      <w:r w:rsidRPr="00DF4CC0">
        <w:rPr>
          <w:rFonts w:eastAsia="Arial"/>
          <w:sz w:val="22"/>
          <w:szCs w:val="22"/>
          <w:lang w:val="en-US"/>
        </w:rPr>
        <w:t xml:space="preserve">Supplementary File 3: Perioperative surgical data </w:t>
      </w:r>
    </w:p>
    <w:p w14:paraId="48149D54" w14:textId="77777777" w:rsidR="001B774D" w:rsidRPr="00DF4CC0" w:rsidRDefault="001B774D" w:rsidP="001B774D">
      <w:pPr>
        <w:rPr>
          <w:rFonts w:eastAsia="Arial"/>
          <w:sz w:val="22"/>
          <w:szCs w:val="22"/>
          <w:lang w:val="en-US"/>
        </w:rPr>
      </w:pP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240"/>
        <w:gridCol w:w="1843"/>
      </w:tblGrid>
      <w:tr w:rsidR="001B774D" w:rsidRPr="00DF4CC0" w14:paraId="24F3CA2A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59E4729C" w14:textId="23A8C76E" w:rsidR="001B774D" w:rsidRPr="008E7BF6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8E7BF6">
              <w:rPr>
                <w:rFonts w:eastAsia="Arial"/>
                <w:sz w:val="22"/>
                <w:szCs w:val="22"/>
                <w:lang w:val="en-US"/>
              </w:rPr>
              <w:t>Operative time, min, Median (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IQR</w:t>
            </w:r>
            <w:r w:rsidRPr="008E7BF6">
              <w:rPr>
                <w:rFonts w:eastAsia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vAlign w:val="bottom"/>
          </w:tcPr>
          <w:p w14:paraId="2C0DB55F" w14:textId="1454083A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90 (80</w:t>
            </w:r>
            <w:r w:rsidR="008E7BF6">
              <w:rPr>
                <w:rFonts w:eastAsia="Arial"/>
                <w:sz w:val="22"/>
                <w:szCs w:val="22"/>
              </w:rPr>
              <w:t>;1</w:t>
            </w:r>
            <w:r w:rsidRPr="00DF4CC0">
              <w:rPr>
                <w:rFonts w:eastAsia="Arial"/>
                <w:sz w:val="22"/>
                <w:szCs w:val="22"/>
              </w:rPr>
              <w:t>00)</w:t>
            </w:r>
          </w:p>
        </w:tc>
      </w:tr>
      <w:tr w:rsidR="001B774D" w:rsidRPr="00DF4CC0" w14:paraId="2BF6240B" w14:textId="77777777" w:rsidTr="00E5783C">
        <w:trPr>
          <w:trHeight w:val="1032"/>
        </w:trPr>
        <w:tc>
          <w:tcPr>
            <w:tcW w:w="5240" w:type="dxa"/>
            <w:vAlign w:val="bottom"/>
          </w:tcPr>
          <w:p w14:paraId="379F8021" w14:textId="77777777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>Type of Nerve-Sparing, num (%)</w:t>
            </w:r>
          </w:p>
          <w:p w14:paraId="7D0347C7" w14:textId="77777777" w:rsidR="001B774D" w:rsidRPr="00DF4CC0" w:rsidRDefault="001B774D" w:rsidP="001B774D">
            <w:pPr>
              <w:pStyle w:val="Paragrafoelenco"/>
              <w:numPr>
                <w:ilvl w:val="0"/>
                <w:numId w:val="1"/>
              </w:numP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F4CC0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Intrafascial</w:t>
            </w:r>
            <w:proofErr w:type="spellEnd"/>
          </w:p>
          <w:p w14:paraId="01E59CAD" w14:textId="77777777" w:rsidR="001B774D" w:rsidRPr="00DF4CC0" w:rsidRDefault="001B774D" w:rsidP="001B774D">
            <w:pPr>
              <w:pStyle w:val="Paragrafoelenco"/>
              <w:numPr>
                <w:ilvl w:val="0"/>
                <w:numId w:val="1"/>
              </w:numP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F4CC0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Interfascial</w:t>
            </w:r>
            <w:proofErr w:type="spellEnd"/>
          </w:p>
          <w:p w14:paraId="60B8443B" w14:textId="77777777" w:rsidR="001B774D" w:rsidRPr="00DF4CC0" w:rsidRDefault="001B774D" w:rsidP="001B774D">
            <w:pPr>
              <w:pStyle w:val="Paragrafoelenco"/>
              <w:numPr>
                <w:ilvl w:val="0"/>
                <w:numId w:val="1"/>
              </w:numPr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DF4CC0">
              <w:rPr>
                <w:rFonts w:ascii="Times New Roman" w:eastAsia="Arial" w:hAnsi="Times New Roman" w:cs="Times New Roman"/>
                <w:sz w:val="22"/>
                <w:szCs w:val="22"/>
              </w:rPr>
              <w:t>Extrafascial</w:t>
            </w:r>
            <w:proofErr w:type="spellEnd"/>
          </w:p>
        </w:tc>
        <w:tc>
          <w:tcPr>
            <w:tcW w:w="1843" w:type="dxa"/>
            <w:vAlign w:val="bottom"/>
          </w:tcPr>
          <w:p w14:paraId="181E6BCC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4 (40%)</w:t>
            </w:r>
          </w:p>
          <w:p w14:paraId="621A2BDA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5 (50%)</w:t>
            </w:r>
          </w:p>
          <w:p w14:paraId="2111339F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1 (10%)</w:t>
            </w:r>
          </w:p>
        </w:tc>
      </w:tr>
      <w:tr w:rsidR="001B774D" w:rsidRPr="00DF4CC0" w14:paraId="4CB36926" w14:textId="77777777" w:rsidTr="00E5783C">
        <w:trPr>
          <w:trHeight w:val="779"/>
        </w:trPr>
        <w:tc>
          <w:tcPr>
            <w:tcW w:w="5240" w:type="dxa"/>
            <w:vAlign w:val="bottom"/>
          </w:tcPr>
          <w:p w14:paraId="1CD18633" w14:textId="77777777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>Bladder-neck preservation, num (%)</w:t>
            </w:r>
          </w:p>
          <w:p w14:paraId="2D1621F4" w14:textId="77777777" w:rsidR="001B774D" w:rsidRPr="00DF4CC0" w:rsidRDefault="001B774D" w:rsidP="001B774D">
            <w:pPr>
              <w:pStyle w:val="Paragrafoelenco"/>
              <w:numPr>
                <w:ilvl w:val="0"/>
                <w:numId w:val="2"/>
              </w:numP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52155CC" w14:textId="77777777" w:rsidR="001B774D" w:rsidRPr="00DF4CC0" w:rsidRDefault="001B774D" w:rsidP="001B774D">
            <w:pPr>
              <w:pStyle w:val="Paragrafoelenco"/>
              <w:numPr>
                <w:ilvl w:val="0"/>
                <w:numId w:val="2"/>
              </w:numP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vAlign w:val="bottom"/>
          </w:tcPr>
          <w:p w14:paraId="2AE549E1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3 (30%)</w:t>
            </w:r>
          </w:p>
          <w:p w14:paraId="394FFD41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7 (70%)</w:t>
            </w:r>
          </w:p>
        </w:tc>
      </w:tr>
      <w:tr w:rsidR="001B774D" w:rsidRPr="00DF4CC0" w14:paraId="5FEFEECE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19D5BC09" w14:textId="39E6E431" w:rsidR="001B774D" w:rsidRPr="00DF4CC0" w:rsidRDefault="001B774D" w:rsidP="00E5783C">
            <w:pPr>
              <w:rPr>
                <w:rFonts w:eastAsia="Arial"/>
                <w:sz w:val="22"/>
                <w:szCs w:val="22"/>
              </w:rPr>
            </w:pPr>
            <w:proofErr w:type="spellStart"/>
            <w:r w:rsidRPr="00DF4CC0">
              <w:rPr>
                <w:rFonts w:eastAsia="Arial"/>
                <w:sz w:val="22"/>
                <w:szCs w:val="22"/>
              </w:rPr>
              <w:t>Pneumo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pressure, mmHg,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Median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379B67F5" w14:textId="6912B52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6 (6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6)</w:t>
            </w:r>
          </w:p>
        </w:tc>
      </w:tr>
      <w:tr w:rsidR="001B774D" w:rsidRPr="00DF4CC0" w14:paraId="27C7638A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12A935A5" w14:textId="777B4BF9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Estimated Blood Loss, mL, Median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007BC87F" w14:textId="540D2A1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600 (500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750)</w:t>
            </w:r>
          </w:p>
        </w:tc>
      </w:tr>
      <w:tr w:rsidR="001B774D" w:rsidRPr="00DF4CC0" w14:paraId="57B8C19C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27426FD7" w14:textId="77777777" w:rsidR="001B774D" w:rsidRPr="00DF4CC0" w:rsidRDefault="001B774D" w:rsidP="00E5783C">
            <w:pPr>
              <w:rPr>
                <w:rFonts w:eastAsia="Arial"/>
                <w:sz w:val="22"/>
                <w:szCs w:val="22"/>
              </w:rPr>
            </w:pPr>
            <w:proofErr w:type="spellStart"/>
            <w:r w:rsidRPr="00DF4CC0">
              <w:rPr>
                <w:rFonts w:eastAsia="Arial"/>
                <w:sz w:val="22"/>
                <w:szCs w:val="22"/>
              </w:rPr>
              <w:t>Intraoperative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complications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,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num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vAlign w:val="bottom"/>
          </w:tcPr>
          <w:p w14:paraId="3AC94DC1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0 (0%)</w:t>
            </w:r>
          </w:p>
        </w:tc>
      </w:tr>
      <w:tr w:rsidR="001B774D" w:rsidRPr="00DF4CC0" w14:paraId="214BEA83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65E873C2" w14:textId="3FADD5D0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Hospital </w:t>
            </w:r>
            <w:proofErr w:type="gramStart"/>
            <w:r w:rsidRPr="00DF4CC0">
              <w:rPr>
                <w:rFonts w:eastAsia="Arial"/>
                <w:sz w:val="22"/>
                <w:szCs w:val="22"/>
                <w:lang w:val="en-US"/>
              </w:rPr>
              <w:t>stay</w:t>
            </w:r>
            <w:proofErr w:type="gramEnd"/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, days, Median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21ADBD82" w14:textId="20B7F22A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2 (2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2)</w:t>
            </w:r>
          </w:p>
        </w:tc>
      </w:tr>
      <w:tr w:rsidR="001B774D" w:rsidRPr="00DF4CC0" w14:paraId="325BB503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78706599" w14:textId="44F11F71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First flatus, days, Median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0AF69FC3" w14:textId="6F97AAEE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1 (1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1)</w:t>
            </w:r>
          </w:p>
        </w:tc>
      </w:tr>
      <w:tr w:rsidR="001B774D" w:rsidRPr="00DF4CC0" w14:paraId="3959BF98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033BFE46" w14:textId="77777777" w:rsidR="001B774D" w:rsidRPr="00DF4CC0" w:rsidRDefault="001B774D" w:rsidP="00E5783C">
            <w:pPr>
              <w:rPr>
                <w:rFonts w:eastAsia="Arial"/>
                <w:sz w:val="22"/>
                <w:szCs w:val="22"/>
              </w:rPr>
            </w:pPr>
            <w:proofErr w:type="spellStart"/>
            <w:r w:rsidRPr="00DF4CC0">
              <w:rPr>
                <w:rFonts w:eastAsia="Arial"/>
                <w:sz w:val="22"/>
                <w:szCs w:val="22"/>
              </w:rPr>
              <w:t>Postoperative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complications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,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num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vAlign w:val="bottom"/>
          </w:tcPr>
          <w:p w14:paraId="2F96702A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0 (0)</w:t>
            </w:r>
          </w:p>
        </w:tc>
      </w:tr>
      <w:tr w:rsidR="001B774D" w:rsidRPr="00DF4CC0" w14:paraId="7EE7FF53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43180DE0" w14:textId="26D69C26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Catheterization time, days, Median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0CD9142F" w14:textId="7C4AE168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6 (5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7)</w:t>
            </w:r>
          </w:p>
        </w:tc>
      </w:tr>
      <w:tr w:rsidR="001B774D" w:rsidRPr="00DF4CC0" w14:paraId="599A7DF2" w14:textId="77777777" w:rsidTr="00E5783C">
        <w:trPr>
          <w:trHeight w:val="1042"/>
        </w:trPr>
        <w:tc>
          <w:tcPr>
            <w:tcW w:w="5240" w:type="dxa"/>
            <w:vAlign w:val="bottom"/>
          </w:tcPr>
          <w:p w14:paraId="253B1275" w14:textId="77777777" w:rsidR="001B774D" w:rsidRPr="00DF4CC0" w:rsidRDefault="001B774D" w:rsidP="00E5783C">
            <w:pPr>
              <w:rPr>
                <w:rFonts w:eastAsia="Arial"/>
                <w:sz w:val="22"/>
                <w:szCs w:val="22"/>
              </w:rPr>
            </w:pPr>
            <w:proofErr w:type="spellStart"/>
            <w:r w:rsidRPr="00DF4CC0">
              <w:rPr>
                <w:rFonts w:eastAsia="Arial"/>
                <w:sz w:val="22"/>
                <w:szCs w:val="22"/>
              </w:rPr>
              <w:t>Pathological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stage,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num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(%)</w:t>
            </w:r>
          </w:p>
          <w:p w14:paraId="663FDD5B" w14:textId="77777777" w:rsidR="001B774D" w:rsidRPr="00DF4CC0" w:rsidRDefault="001B774D" w:rsidP="001B774D">
            <w:pPr>
              <w:pStyle w:val="Paragrafoelenco"/>
              <w:numPr>
                <w:ilvl w:val="0"/>
                <w:numId w:val="3"/>
              </w:num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</w:rPr>
              <w:t>pT2</w:t>
            </w:r>
          </w:p>
          <w:p w14:paraId="3B1BD782" w14:textId="77777777" w:rsidR="001B774D" w:rsidRPr="00DF4CC0" w:rsidRDefault="001B774D" w:rsidP="001B774D">
            <w:pPr>
              <w:pStyle w:val="Paragrafoelenco"/>
              <w:numPr>
                <w:ilvl w:val="0"/>
                <w:numId w:val="3"/>
              </w:num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</w:rPr>
              <w:t>pT3a</w:t>
            </w:r>
          </w:p>
          <w:p w14:paraId="36275BD6" w14:textId="77777777" w:rsidR="001B774D" w:rsidRPr="00DF4CC0" w:rsidRDefault="001B774D" w:rsidP="001B774D">
            <w:pPr>
              <w:pStyle w:val="Paragrafoelenco"/>
              <w:numPr>
                <w:ilvl w:val="0"/>
                <w:numId w:val="3"/>
              </w:num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</w:rPr>
              <w:t>pT3b</w:t>
            </w:r>
          </w:p>
        </w:tc>
        <w:tc>
          <w:tcPr>
            <w:tcW w:w="1843" w:type="dxa"/>
            <w:vAlign w:val="bottom"/>
          </w:tcPr>
          <w:p w14:paraId="1EFAF0C5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4 (40%)</w:t>
            </w:r>
          </w:p>
          <w:p w14:paraId="1BF368BF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4 (40%)</w:t>
            </w:r>
          </w:p>
          <w:p w14:paraId="64061D2F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2 (20%)</w:t>
            </w:r>
          </w:p>
        </w:tc>
      </w:tr>
      <w:tr w:rsidR="001B774D" w:rsidRPr="00DF4CC0" w14:paraId="37AD58EF" w14:textId="77777777" w:rsidTr="00E5783C">
        <w:trPr>
          <w:trHeight w:val="789"/>
        </w:trPr>
        <w:tc>
          <w:tcPr>
            <w:tcW w:w="5240" w:type="dxa"/>
            <w:vAlign w:val="bottom"/>
          </w:tcPr>
          <w:p w14:paraId="16DEA002" w14:textId="17281754" w:rsidR="001B774D" w:rsidRPr="00DF4CC0" w:rsidRDefault="001B774D" w:rsidP="00E5783C">
            <w:pPr>
              <w:rPr>
                <w:rFonts w:eastAsia="Arial"/>
                <w:sz w:val="22"/>
                <w:szCs w:val="22"/>
              </w:rPr>
            </w:pPr>
            <w:proofErr w:type="spellStart"/>
            <w:r w:rsidRPr="00DF4CC0">
              <w:rPr>
                <w:rFonts w:eastAsia="Arial"/>
                <w:sz w:val="22"/>
                <w:szCs w:val="22"/>
              </w:rPr>
              <w:t>Surgical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DF4CC0">
              <w:rPr>
                <w:rFonts w:eastAsia="Arial"/>
                <w:sz w:val="22"/>
                <w:szCs w:val="22"/>
              </w:rPr>
              <w:t>Margin</w:t>
            </w:r>
            <w:proofErr w:type="spellEnd"/>
            <w:r w:rsidRPr="00DF4CC0">
              <w:rPr>
                <w:rFonts w:eastAsia="Arial"/>
                <w:sz w:val="22"/>
                <w:szCs w:val="22"/>
              </w:rPr>
              <w:t xml:space="preserve"> status</w:t>
            </w:r>
            <w:r w:rsidR="008E7BF6">
              <w:rPr>
                <w:rFonts w:eastAsia="Arial"/>
                <w:sz w:val="22"/>
                <w:szCs w:val="22"/>
              </w:rPr>
              <w:t xml:space="preserve">, </w:t>
            </w:r>
            <w:proofErr w:type="spellStart"/>
            <w:r w:rsidR="008E7BF6">
              <w:rPr>
                <w:rFonts w:eastAsia="Arial"/>
                <w:sz w:val="22"/>
                <w:szCs w:val="22"/>
              </w:rPr>
              <w:t>num</w:t>
            </w:r>
            <w:proofErr w:type="spellEnd"/>
            <w:r w:rsidR="008E7BF6">
              <w:rPr>
                <w:rFonts w:eastAsia="Arial"/>
                <w:sz w:val="22"/>
                <w:szCs w:val="22"/>
              </w:rPr>
              <w:t xml:space="preserve"> (%)</w:t>
            </w:r>
          </w:p>
          <w:p w14:paraId="75AD2033" w14:textId="77777777" w:rsidR="001B774D" w:rsidRPr="00DF4CC0" w:rsidRDefault="001B774D" w:rsidP="001B774D">
            <w:pPr>
              <w:pStyle w:val="Paragrafoelenco"/>
              <w:numPr>
                <w:ilvl w:val="0"/>
                <w:numId w:val="4"/>
              </w:num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</w:rPr>
              <w:t>R0</w:t>
            </w:r>
          </w:p>
          <w:p w14:paraId="0DB93C91" w14:textId="77777777" w:rsidR="001B774D" w:rsidRPr="00DF4CC0" w:rsidRDefault="001B774D" w:rsidP="001B774D">
            <w:pPr>
              <w:pStyle w:val="Paragrafoelenco"/>
              <w:numPr>
                <w:ilvl w:val="0"/>
                <w:numId w:val="4"/>
              </w:numPr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</w:rPr>
              <w:t>R1</w:t>
            </w:r>
          </w:p>
        </w:tc>
        <w:tc>
          <w:tcPr>
            <w:tcW w:w="1843" w:type="dxa"/>
            <w:vAlign w:val="bottom"/>
          </w:tcPr>
          <w:p w14:paraId="165539DB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8 (80%)</w:t>
            </w:r>
          </w:p>
          <w:p w14:paraId="5E993C5B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2 (20%)</w:t>
            </w:r>
          </w:p>
        </w:tc>
      </w:tr>
      <w:tr w:rsidR="001B774D" w:rsidRPr="00DF4CC0" w14:paraId="6CE0637B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1039958E" w14:textId="291CE2DD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Continence at 1 week, pads num, Median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0C2B1C11" w14:textId="506FC866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1 (0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1.7)</w:t>
            </w:r>
          </w:p>
        </w:tc>
      </w:tr>
      <w:tr w:rsidR="001B774D" w:rsidRPr="00DF4CC0" w14:paraId="71D387B4" w14:textId="77777777" w:rsidTr="00E5783C">
        <w:trPr>
          <w:trHeight w:val="20"/>
        </w:trPr>
        <w:tc>
          <w:tcPr>
            <w:tcW w:w="5240" w:type="dxa"/>
            <w:vAlign w:val="bottom"/>
          </w:tcPr>
          <w:p w14:paraId="7755656F" w14:textId="03928487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 xml:space="preserve">Continence at 1 month, pads num, Median </w:t>
            </w:r>
            <w:r w:rsidR="008E7BF6" w:rsidRPr="008E7BF6">
              <w:rPr>
                <w:rFonts w:eastAsia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843" w:type="dxa"/>
            <w:vAlign w:val="bottom"/>
          </w:tcPr>
          <w:p w14:paraId="222147FD" w14:textId="0A0D2BC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0 (0</w:t>
            </w:r>
            <w:r w:rsidR="008E7BF6">
              <w:rPr>
                <w:rFonts w:eastAsia="Arial"/>
                <w:sz w:val="22"/>
                <w:szCs w:val="22"/>
              </w:rPr>
              <w:t>;</w:t>
            </w:r>
            <w:r w:rsidRPr="00DF4CC0">
              <w:rPr>
                <w:rFonts w:eastAsia="Arial"/>
                <w:sz w:val="22"/>
                <w:szCs w:val="22"/>
              </w:rPr>
              <w:t>0)</w:t>
            </w:r>
          </w:p>
        </w:tc>
      </w:tr>
      <w:tr w:rsidR="001B774D" w:rsidRPr="00DF4CC0" w14:paraId="25996A7B" w14:textId="77777777" w:rsidTr="00E5783C">
        <w:trPr>
          <w:trHeight w:val="779"/>
        </w:trPr>
        <w:tc>
          <w:tcPr>
            <w:tcW w:w="5240" w:type="dxa"/>
            <w:vAlign w:val="bottom"/>
          </w:tcPr>
          <w:p w14:paraId="5B09F994" w14:textId="77777777" w:rsidR="001B774D" w:rsidRPr="00DF4CC0" w:rsidRDefault="001B774D" w:rsidP="00E5783C">
            <w:pPr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  <w:lang w:val="en-US"/>
              </w:rPr>
              <w:t>Potency at 1 month, num (%)</w:t>
            </w:r>
          </w:p>
          <w:p w14:paraId="28B87FE7" w14:textId="77777777" w:rsidR="001B774D" w:rsidRPr="00DF4CC0" w:rsidRDefault="001B774D" w:rsidP="001B774D">
            <w:pPr>
              <w:pStyle w:val="Paragrafoelenco"/>
              <w:numPr>
                <w:ilvl w:val="0"/>
                <w:numId w:val="5"/>
              </w:numP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90F924A" w14:textId="77777777" w:rsidR="001B774D" w:rsidRPr="00DF4CC0" w:rsidRDefault="001B774D" w:rsidP="001B774D">
            <w:pPr>
              <w:pStyle w:val="Paragrafoelenco"/>
              <w:numPr>
                <w:ilvl w:val="0"/>
                <w:numId w:val="5"/>
              </w:numP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DF4CC0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vAlign w:val="bottom"/>
          </w:tcPr>
          <w:p w14:paraId="756C04C2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</w:rPr>
            </w:pPr>
            <w:r w:rsidRPr="00DF4CC0">
              <w:rPr>
                <w:rFonts w:eastAsia="Arial"/>
                <w:sz w:val="22"/>
                <w:szCs w:val="22"/>
              </w:rPr>
              <w:t>3 (30%)</w:t>
            </w:r>
          </w:p>
          <w:p w14:paraId="4BFF8B8C" w14:textId="77777777" w:rsidR="001B774D" w:rsidRPr="00DF4CC0" w:rsidRDefault="001B774D" w:rsidP="00E5783C">
            <w:pPr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DF4CC0">
              <w:rPr>
                <w:rFonts w:eastAsia="Arial"/>
                <w:sz w:val="22"/>
                <w:szCs w:val="22"/>
              </w:rPr>
              <w:t>7 (70%)</w:t>
            </w:r>
          </w:p>
        </w:tc>
      </w:tr>
    </w:tbl>
    <w:p w14:paraId="0CAA02EC" w14:textId="77777777" w:rsidR="00B8115F" w:rsidRDefault="00B8115F"/>
    <w:sectPr w:rsidR="00B811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32661"/>
    <w:multiLevelType w:val="hybridMultilevel"/>
    <w:tmpl w:val="3A22BA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27312"/>
    <w:multiLevelType w:val="hybridMultilevel"/>
    <w:tmpl w:val="8EEA0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696CCF"/>
    <w:multiLevelType w:val="hybridMultilevel"/>
    <w:tmpl w:val="1F4E63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763435"/>
    <w:multiLevelType w:val="hybridMultilevel"/>
    <w:tmpl w:val="4C4A45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D617D6"/>
    <w:multiLevelType w:val="hybridMultilevel"/>
    <w:tmpl w:val="40BCE0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54828">
    <w:abstractNumId w:val="1"/>
  </w:num>
  <w:num w:numId="2" w16cid:durableId="649558541">
    <w:abstractNumId w:val="0"/>
  </w:num>
  <w:num w:numId="3" w16cid:durableId="366949488">
    <w:abstractNumId w:val="3"/>
  </w:num>
  <w:num w:numId="4" w16cid:durableId="1736049456">
    <w:abstractNumId w:val="2"/>
  </w:num>
  <w:num w:numId="5" w16cid:durableId="17654140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74D"/>
    <w:rsid w:val="001B774D"/>
    <w:rsid w:val="008E7BF6"/>
    <w:rsid w:val="00B8115F"/>
    <w:rsid w:val="00D1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7C0076"/>
  <w15:chartTrackingRefBased/>
  <w15:docId w15:val="{93203C5B-3853-704C-ABBC-78FFE751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774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uiPriority w:val="34"/>
    <w:qFormat/>
    <w:rsid w:val="001B774D"/>
    <w:pPr>
      <w:ind w:left="720"/>
      <w:contextualSpacing/>
    </w:pPr>
    <w:rPr>
      <w:rFonts w:ascii="Aptos" w:eastAsia="Aptos" w:hAnsi="Aptos" w:cs="Aptos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Amparore</dc:creator>
  <cp:keywords/>
  <dc:description/>
  <cp:lastModifiedBy>Daniele Amparore</cp:lastModifiedBy>
  <cp:revision>2</cp:revision>
  <dcterms:created xsi:type="dcterms:W3CDTF">2025-09-16T18:04:00Z</dcterms:created>
  <dcterms:modified xsi:type="dcterms:W3CDTF">2025-09-16T18:28:00Z</dcterms:modified>
</cp:coreProperties>
</file>